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987" w:rsidRPr="00B352CD" w:rsidRDefault="00993303" w:rsidP="00993303">
      <w:pPr>
        <w:pStyle w:val="MDPI21heading1"/>
        <w:spacing w:line="240" w:lineRule="auto"/>
        <w:rPr>
          <w:rFonts w:asciiTheme="majorBidi" w:hAnsiTheme="majorBidi" w:cstheme="majorBidi"/>
          <w:color w:val="auto"/>
        </w:rPr>
      </w:pPr>
      <w:bookmarkStart w:id="0" w:name="OLE_LINK1"/>
      <w:bookmarkStart w:id="1" w:name="OLE_LINK2"/>
      <w:r>
        <w:rPr>
          <w:rFonts w:asciiTheme="majorBidi" w:hAnsiTheme="majorBidi" w:cstheme="majorBidi"/>
          <w:color w:val="auto"/>
        </w:rPr>
        <w:t xml:space="preserve">S1 </w:t>
      </w:r>
      <w:r w:rsidR="00AA6987" w:rsidRPr="00B352CD">
        <w:rPr>
          <w:rFonts w:asciiTheme="majorBidi" w:hAnsiTheme="majorBidi" w:cstheme="majorBidi"/>
          <w:color w:val="auto"/>
        </w:rPr>
        <w:t>Appendix</w:t>
      </w:r>
      <w:r>
        <w:rPr>
          <w:rFonts w:asciiTheme="majorBidi" w:hAnsiTheme="majorBidi" w:cstheme="majorBidi"/>
          <w:color w:val="auto"/>
        </w:rPr>
        <w:t>.</w:t>
      </w:r>
    </w:p>
    <w:p w:rsidR="00074334" w:rsidRPr="00AA6987" w:rsidRDefault="007E1618" w:rsidP="00E65B19">
      <w:pPr>
        <w:tabs>
          <w:tab w:val="left" w:pos="9450"/>
        </w:tabs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elf-E</w:t>
      </w:r>
      <w:r w:rsidR="00074334" w:rsidRPr="007E1618">
        <w:rPr>
          <w:rFonts w:asciiTheme="majorBidi" w:hAnsiTheme="majorBidi" w:cstheme="majorBidi"/>
          <w:b/>
          <w:bCs/>
          <w:sz w:val="20"/>
          <w:szCs w:val="20"/>
        </w:rPr>
        <w:t>mployment Intention Questionnaire (SEIQ)</w:t>
      </w:r>
      <w:r>
        <w:rPr>
          <w:rFonts w:asciiTheme="majorBidi" w:hAnsiTheme="majorBidi" w:cstheme="majorBidi"/>
          <w:sz w:val="20"/>
          <w:szCs w:val="20"/>
        </w:rPr>
        <w:t>.</w:t>
      </w:r>
      <w:r w:rsidR="00993303">
        <w:rPr>
          <w:rFonts w:asciiTheme="majorBidi" w:hAnsiTheme="majorBidi" w:cstheme="majorBidi"/>
          <w:sz w:val="20"/>
          <w:szCs w:val="20"/>
        </w:rPr>
        <w:t xml:space="preserve"> code, construct and </w:t>
      </w:r>
      <w:r w:rsidR="00074334" w:rsidRPr="00AA6987">
        <w:rPr>
          <w:rFonts w:asciiTheme="majorBidi" w:hAnsiTheme="majorBidi" w:cstheme="majorBidi"/>
          <w:sz w:val="20"/>
          <w:szCs w:val="20"/>
        </w:rPr>
        <w:t>items</w:t>
      </w:r>
      <w:r w:rsidR="00993303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10625" w:type="dxa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883"/>
        <w:gridCol w:w="8561"/>
        <w:gridCol w:w="720"/>
      </w:tblGrid>
      <w:tr w:rsidR="00993303" w:rsidRPr="00074334" w:rsidTr="00E65B19">
        <w:trPr>
          <w:trHeight w:val="395"/>
          <w:tblHeader/>
        </w:trPr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bookmarkEnd w:id="1"/>
          <w:p w:rsidR="00993303" w:rsidRPr="00F24992" w:rsidRDefault="00993303" w:rsidP="007329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3303" w:rsidRPr="00F24992" w:rsidRDefault="00993303" w:rsidP="007329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Code</w:t>
            </w:r>
          </w:p>
        </w:tc>
        <w:tc>
          <w:tcPr>
            <w:tcW w:w="8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3303" w:rsidRPr="00F24992" w:rsidRDefault="00993303" w:rsidP="007329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Construct and Ite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3303" w:rsidRPr="00F24992" w:rsidRDefault="00993303" w:rsidP="007329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</w:tr>
      <w:tr w:rsidR="00993303" w:rsidRPr="00074334" w:rsidTr="00993303">
        <w:tc>
          <w:tcPr>
            <w:tcW w:w="4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93303" w:rsidRPr="00F24992" w:rsidRDefault="00993303" w:rsidP="000743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93303" w:rsidRPr="00F24992" w:rsidRDefault="00993303" w:rsidP="0007433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I</w:t>
            </w:r>
          </w:p>
        </w:tc>
        <w:tc>
          <w:tcPr>
            <w:tcW w:w="85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93303" w:rsidRPr="00F24992" w:rsidRDefault="00993303" w:rsidP="0007433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employment Intentio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93303" w:rsidRPr="00186BD7" w:rsidRDefault="00993303" w:rsidP="0007433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6B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EI1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C06F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 xml:space="preserve">I a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eady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 xml:space="preserve"> to do anything to b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me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 xml:space="preserve"> an entrepreneur/self-employed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0743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993303" w:rsidRPr="00F24992" w:rsidRDefault="00993303" w:rsidP="0007433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EI2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0743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My career goal is to become an entrepreneur/self-employed.</w:t>
            </w:r>
          </w:p>
        </w:tc>
        <w:tc>
          <w:tcPr>
            <w:tcW w:w="720" w:type="dxa"/>
          </w:tcPr>
          <w:p w:rsidR="00993303" w:rsidRPr="00F24992" w:rsidRDefault="00993303" w:rsidP="000743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0743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83" w:type="dxa"/>
          </w:tcPr>
          <w:p w:rsidR="00993303" w:rsidRPr="00F24992" w:rsidRDefault="00993303" w:rsidP="0007433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EI3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577D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I prefer to be self-employed rather 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han to be an employee in a big 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company.</w:t>
            </w:r>
          </w:p>
        </w:tc>
        <w:tc>
          <w:tcPr>
            <w:tcW w:w="720" w:type="dxa"/>
          </w:tcPr>
          <w:p w:rsidR="00993303" w:rsidRPr="00F24992" w:rsidRDefault="00993303" w:rsidP="000743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0743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83" w:type="dxa"/>
          </w:tcPr>
          <w:p w:rsidR="00993303" w:rsidRPr="00F24992" w:rsidRDefault="00993303" w:rsidP="0007433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EI4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0743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I decided to set up a business in the future.</w:t>
            </w:r>
          </w:p>
        </w:tc>
        <w:tc>
          <w:tcPr>
            <w:tcW w:w="720" w:type="dxa"/>
          </w:tcPr>
          <w:p w:rsidR="00993303" w:rsidRPr="00F24992" w:rsidRDefault="00993303" w:rsidP="000743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0743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07433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E</w:t>
            </w:r>
          </w:p>
        </w:tc>
        <w:tc>
          <w:tcPr>
            <w:tcW w:w="8561" w:type="dxa"/>
            <w:shd w:val="clear" w:color="auto" w:fill="FFFFFF" w:themeFill="background1"/>
          </w:tcPr>
          <w:p w:rsidR="00993303" w:rsidRPr="00F24992" w:rsidRDefault="00993303" w:rsidP="00C06F5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59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itude Toward Entrepreneurship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0743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OLE_LINK5"/>
            <w:bookmarkStart w:id="3" w:name="OLE_LINK6"/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ttitude Towar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arn </w:t>
            </w: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ey</w:t>
            </w:r>
            <w:bookmarkEnd w:id="2"/>
            <w:bookmarkEnd w:id="3"/>
          </w:p>
        </w:tc>
        <w:tc>
          <w:tcPr>
            <w:tcW w:w="720" w:type="dxa"/>
            <w:shd w:val="clear" w:color="auto" w:fill="FFFFFF" w:themeFill="background1"/>
          </w:tcPr>
          <w:p w:rsidR="00993303" w:rsidRPr="00186BD7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6B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M1</w:t>
            </w:r>
          </w:p>
        </w:tc>
        <w:tc>
          <w:tcPr>
            <w:tcW w:w="8561" w:type="dxa"/>
          </w:tcPr>
          <w:p w:rsidR="00993303" w:rsidRPr="00664645" w:rsidRDefault="00993303" w:rsidP="007E1618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64645">
              <w:rPr>
                <w:rFonts w:asciiTheme="majorBidi" w:hAnsiTheme="majorBidi" w:cstheme="majorBidi"/>
                <w:sz w:val="18"/>
                <w:szCs w:val="18"/>
              </w:rPr>
              <w:t>To me, high income is an important criterion in assessing the level of personal succes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M2</w:t>
            </w:r>
          </w:p>
        </w:tc>
        <w:tc>
          <w:tcPr>
            <w:tcW w:w="8561" w:type="dxa"/>
          </w:tcPr>
          <w:p w:rsidR="00993303" w:rsidRPr="00664645" w:rsidRDefault="00993303" w:rsidP="00186B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664645">
              <w:rPr>
                <w:rFonts w:asciiTheme="majorBidi" w:hAnsiTheme="majorBidi" w:cstheme="majorBidi"/>
                <w:sz w:val="19"/>
                <w:szCs w:val="19"/>
              </w:rPr>
              <w:t>It is important for me to make a lot of money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M3</w:t>
            </w:r>
          </w:p>
        </w:tc>
        <w:tc>
          <w:tcPr>
            <w:tcW w:w="8561" w:type="dxa"/>
          </w:tcPr>
          <w:p w:rsidR="00993303" w:rsidRPr="00664645" w:rsidRDefault="00993303" w:rsidP="00186B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664645">
              <w:rPr>
                <w:rFonts w:asciiTheme="majorBidi" w:hAnsiTheme="majorBidi" w:cstheme="majorBidi"/>
                <w:sz w:val="19"/>
                <w:szCs w:val="19"/>
              </w:rPr>
              <w:t>I firmly believe money can solve all my problem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M4</w:t>
            </w:r>
          </w:p>
        </w:tc>
        <w:tc>
          <w:tcPr>
            <w:tcW w:w="8561" w:type="dxa"/>
          </w:tcPr>
          <w:p w:rsidR="00993303" w:rsidRPr="00664645" w:rsidRDefault="00993303" w:rsidP="00A42EF8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664645">
              <w:rPr>
                <w:rFonts w:asciiTheme="majorBidi" w:hAnsiTheme="majorBidi" w:cstheme="majorBidi"/>
                <w:sz w:val="19"/>
                <w:szCs w:val="19"/>
              </w:rPr>
              <w:t>I can only make a lot of money if I am an entrepreneur/self-employed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PS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itude Toward Personal Satisfaction as an entrepreneu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PS1</w:t>
            </w:r>
          </w:p>
        </w:tc>
        <w:tc>
          <w:tcPr>
            <w:tcW w:w="85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 xml:space="preserve">Being an entrepreneur/self-employed would give me great satisfaction. 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PS2</w:t>
            </w:r>
          </w:p>
        </w:tc>
        <w:tc>
          <w:tcPr>
            <w:tcW w:w="85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o me, becoming 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an entrepreneur/self-employed is to achieve a higher position from myself in society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PS3</w:t>
            </w:r>
          </w:p>
        </w:tc>
        <w:tc>
          <w:tcPr>
            <w:tcW w:w="8561" w:type="dxa"/>
          </w:tcPr>
          <w:p w:rsidR="00993303" w:rsidRPr="00664645" w:rsidRDefault="00993303" w:rsidP="006B2A3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64645">
              <w:rPr>
                <w:rFonts w:asciiTheme="majorBidi" w:hAnsiTheme="majorBidi" w:cstheme="majorBidi"/>
                <w:sz w:val="18"/>
                <w:szCs w:val="18"/>
              </w:rPr>
              <w:t>To me, becoming an entrepreneur/self-employed is to be more respected by friend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QL</w:t>
            </w:r>
          </w:p>
        </w:tc>
        <w:tc>
          <w:tcPr>
            <w:tcW w:w="85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itude Toward Personal Quality of Life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QL1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A42EF8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Being an entrepreneur/self-employed implies improving my quality of life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QL2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40" w:lineRule="exact"/>
              <w:jc w:val="both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Being an entrepreneur/self-employed implies greater flexibility for my personal and family life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QL3</w:t>
            </w:r>
          </w:p>
        </w:tc>
        <w:tc>
          <w:tcPr>
            <w:tcW w:w="8561" w:type="dxa"/>
            <w:vAlign w:val="center"/>
          </w:tcPr>
          <w:p w:rsidR="00993303" w:rsidRPr="00664645" w:rsidRDefault="00993303" w:rsidP="00186BD7">
            <w:pPr>
              <w:spacing w:line="240" w:lineRule="exact"/>
              <w:jc w:val="both"/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</w:pPr>
            <w:r w:rsidRPr="00664645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Being an entrepreneur/self-employed implies contribute to the welfare of my relative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QL4</w:t>
            </w:r>
          </w:p>
        </w:tc>
        <w:tc>
          <w:tcPr>
            <w:tcW w:w="8561" w:type="dxa"/>
            <w:vAlign w:val="center"/>
          </w:tcPr>
          <w:p w:rsidR="00993303" w:rsidRPr="00664645" w:rsidRDefault="00993303" w:rsidP="00186BD7">
            <w:pPr>
              <w:spacing w:line="240" w:lineRule="exact"/>
              <w:jc w:val="both"/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</w:pPr>
            <w:r w:rsidRPr="00664645"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  <w:t>Being an entrepreneur/self-employed implies increase the status and prestige of my family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DI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4C4E95">
            <w:pPr>
              <w:spacing w:line="22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Attitude Toward Desire for </w:t>
            </w:r>
            <w:r w:rsidRPr="00EA0B7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Independenc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>(Autono</w:t>
            </w: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>my)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DI1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Independence at work is important for me*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DI2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A42EF8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 xml:space="preserve">I prefer to found my own </w:t>
            </w:r>
            <w:r w:rsidRPr="00114AE3"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  <w:t xml:space="preserve">business than </w:t>
            </w:r>
            <w:r w:rsidRPr="00114AE3">
              <w:rPr>
                <w:rFonts w:asciiTheme="majorBidi" w:hAnsiTheme="majorBidi" w:cstheme="majorBidi"/>
                <w:sz w:val="19"/>
                <w:szCs w:val="19"/>
              </w:rPr>
              <w:t xml:space="preserve">to </w:t>
            </w:r>
            <w:r w:rsidRPr="00114AE3"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  <w:t>be an employee</w:t>
            </w:r>
            <w:r w:rsidRPr="00F24992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 xml:space="preserve"> of a big company. 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DI3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I would rather be my own boss than have a secure job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ATDI4</w:t>
            </w:r>
          </w:p>
        </w:tc>
        <w:tc>
          <w:tcPr>
            <w:tcW w:w="8561" w:type="dxa"/>
            <w:vAlign w:val="center"/>
          </w:tcPr>
          <w:p w:rsidR="00993303" w:rsidRPr="00664645" w:rsidRDefault="00993303" w:rsidP="00186BD7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</w:pPr>
            <w:r w:rsidRPr="00664645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I prefer to be an entrepreneur/self-employed to be able to choose my own work task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SV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>Subjective Norms and Social Valuation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NSV1</w:t>
            </w:r>
          </w:p>
        </w:tc>
        <w:tc>
          <w:tcPr>
            <w:tcW w:w="8561" w:type="dxa"/>
            <w:vAlign w:val="center"/>
          </w:tcPr>
          <w:p w:rsidR="00993303" w:rsidRPr="00664645" w:rsidRDefault="00993303" w:rsidP="006B2A33">
            <w:pPr>
              <w:spacing w:line="220" w:lineRule="exact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64645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My family would approve of the decision to</w:t>
            </w:r>
            <w:r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 xml:space="preserve"> </w:t>
            </w:r>
            <w:r w:rsidRPr="00664645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be an entrepreneur/self-employed</w:t>
            </w:r>
            <w:r w:rsidRPr="0066464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NSV2</w:t>
            </w:r>
          </w:p>
        </w:tc>
        <w:tc>
          <w:tcPr>
            <w:tcW w:w="8561" w:type="dxa"/>
            <w:vAlign w:val="center"/>
          </w:tcPr>
          <w:p w:rsidR="00993303" w:rsidRPr="00664645" w:rsidRDefault="00993303" w:rsidP="006B2A33">
            <w:pPr>
              <w:spacing w:line="220" w:lineRule="exact"/>
              <w:jc w:val="both"/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</w:pPr>
            <w:r w:rsidRPr="00664645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My close friends would approve of the decision to be an entrepreneur/self-employed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NSV3</w:t>
            </w:r>
          </w:p>
        </w:tc>
        <w:tc>
          <w:tcPr>
            <w:tcW w:w="8561" w:type="dxa"/>
            <w:vAlign w:val="center"/>
          </w:tcPr>
          <w:p w:rsidR="00993303" w:rsidRPr="00664645" w:rsidRDefault="00993303" w:rsidP="006B2A33">
            <w:pPr>
              <w:spacing w:line="220" w:lineRule="exact"/>
              <w:jc w:val="both"/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</w:pPr>
            <w:r w:rsidRPr="00664645"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  <w:t>My classmates would approve of the decision to</w:t>
            </w:r>
            <w:r w:rsidRPr="00664645">
              <w:rPr>
                <w:sz w:val="19"/>
                <w:szCs w:val="19"/>
              </w:rPr>
              <w:t xml:space="preserve"> </w:t>
            </w:r>
            <w:r w:rsidRPr="00664645"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  <w:t>be an entrepreneur/self-employed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NSV4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A42EF8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 xml:space="preserve">In my </w:t>
            </w:r>
            <w:r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society</w:t>
            </w:r>
            <w:r w:rsidRPr="00F24992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, entrepreneurial activity is worthwhile, despite the risks</w:t>
            </w:r>
            <w:r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SNSV5</w:t>
            </w:r>
          </w:p>
        </w:tc>
        <w:tc>
          <w:tcPr>
            <w:tcW w:w="8561" w:type="dxa"/>
            <w:vAlign w:val="center"/>
          </w:tcPr>
          <w:p w:rsidR="00993303" w:rsidRPr="00664645" w:rsidRDefault="00993303" w:rsidP="00A42EF8">
            <w:pPr>
              <w:spacing w:line="240" w:lineRule="exact"/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</w:pPr>
            <w:r w:rsidRPr="00664645">
              <w:rPr>
                <w:rFonts w:asciiTheme="majorBidi" w:hAnsiTheme="majorBidi" w:cstheme="majorBidi"/>
                <w:sz w:val="19"/>
                <w:szCs w:val="19"/>
                <w:lang w:val="en-GB" w:eastAsia="en-US"/>
              </w:rPr>
              <w:t>The culture in my society is highly favourable toward entrepreneurial activity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auto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BC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Perceived </w:t>
            </w:r>
            <w:proofErr w:type="spellStart"/>
            <w:r w:rsidRPr="008042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>Behavioral</w:t>
            </w:r>
            <w:proofErr w:type="spellEnd"/>
            <w:r w:rsidRPr="008042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Control 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6B21A1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21A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83" w:type="dxa"/>
          </w:tcPr>
          <w:p w:rsidR="00993303" w:rsidRPr="006B21A1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1A1">
              <w:rPr>
                <w:rFonts w:asciiTheme="majorBidi" w:hAnsiTheme="majorBidi" w:cstheme="majorBidi"/>
                <w:sz w:val="20"/>
                <w:szCs w:val="20"/>
              </w:rPr>
              <w:t>PBC1</w:t>
            </w:r>
          </w:p>
        </w:tc>
        <w:tc>
          <w:tcPr>
            <w:tcW w:w="8561" w:type="dxa"/>
            <w:vAlign w:val="center"/>
          </w:tcPr>
          <w:p w:rsidR="00993303" w:rsidRPr="00C2328E" w:rsidRDefault="00993303" w:rsidP="00186BD7">
            <w:pPr>
              <w:spacing w:line="22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C2328E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Opening and operating a business are easy/not difficult for me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A93FA3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83" w:type="dxa"/>
          </w:tcPr>
          <w:p w:rsidR="00993303" w:rsidRPr="00A93FA3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PBC2</w:t>
            </w:r>
          </w:p>
        </w:tc>
        <w:tc>
          <w:tcPr>
            <w:tcW w:w="8561" w:type="dxa"/>
            <w:vAlign w:val="center"/>
          </w:tcPr>
          <w:p w:rsidR="00993303" w:rsidRPr="00A93FA3" w:rsidRDefault="00993303" w:rsidP="00107E33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I can control the creation process of a new business.</w:t>
            </w:r>
          </w:p>
        </w:tc>
        <w:tc>
          <w:tcPr>
            <w:tcW w:w="720" w:type="dxa"/>
          </w:tcPr>
          <w:p w:rsidR="00993303" w:rsidRPr="00A93FA3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A93FA3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83" w:type="dxa"/>
          </w:tcPr>
          <w:p w:rsidR="00993303" w:rsidRPr="00A93FA3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PBC3</w:t>
            </w:r>
          </w:p>
        </w:tc>
        <w:tc>
          <w:tcPr>
            <w:tcW w:w="8561" w:type="dxa"/>
            <w:vAlign w:val="center"/>
          </w:tcPr>
          <w:p w:rsidR="00993303" w:rsidRPr="00A93FA3" w:rsidRDefault="00993303" w:rsidP="00107E33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I would have complete control over the situation if I start and run a business.</w:t>
            </w:r>
          </w:p>
        </w:tc>
        <w:tc>
          <w:tcPr>
            <w:tcW w:w="720" w:type="dxa"/>
          </w:tcPr>
          <w:p w:rsidR="00993303" w:rsidRPr="00A93FA3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A93FA3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83" w:type="dxa"/>
          </w:tcPr>
          <w:p w:rsidR="00993303" w:rsidRPr="00A93FA3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PBC4</w:t>
            </w:r>
          </w:p>
        </w:tc>
        <w:tc>
          <w:tcPr>
            <w:tcW w:w="8561" w:type="dxa"/>
            <w:vAlign w:val="center"/>
          </w:tcPr>
          <w:p w:rsidR="00993303" w:rsidRPr="00A93FA3" w:rsidRDefault="00993303" w:rsidP="00186BD7">
            <w:pPr>
              <w:spacing w:line="22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I know all about the necessary practical details needed to start a business.</w:t>
            </w:r>
          </w:p>
        </w:tc>
        <w:tc>
          <w:tcPr>
            <w:tcW w:w="720" w:type="dxa"/>
          </w:tcPr>
          <w:p w:rsidR="00993303" w:rsidRPr="00A93FA3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A93FA3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83" w:type="dxa"/>
          </w:tcPr>
          <w:p w:rsidR="00993303" w:rsidRPr="00A93FA3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PBC5</w:t>
            </w:r>
          </w:p>
        </w:tc>
        <w:tc>
          <w:tcPr>
            <w:tcW w:w="8561" w:type="dxa"/>
            <w:vAlign w:val="center"/>
          </w:tcPr>
          <w:p w:rsidR="00993303" w:rsidRPr="00A93FA3" w:rsidRDefault="00993303" w:rsidP="00107E33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If wanted to, I could easily start and run a business.</w:t>
            </w:r>
          </w:p>
        </w:tc>
        <w:tc>
          <w:tcPr>
            <w:tcW w:w="720" w:type="dxa"/>
          </w:tcPr>
          <w:p w:rsidR="00993303" w:rsidRPr="00A93FA3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A93FA3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83" w:type="dxa"/>
          </w:tcPr>
          <w:p w:rsidR="00993303" w:rsidRPr="00A93FA3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PBC6</w:t>
            </w:r>
          </w:p>
        </w:tc>
        <w:tc>
          <w:tcPr>
            <w:tcW w:w="8561" w:type="dxa"/>
            <w:vAlign w:val="center"/>
          </w:tcPr>
          <w:p w:rsidR="00993303" w:rsidRPr="00A93FA3" w:rsidRDefault="00993303" w:rsidP="00107E33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If I tried to start a business, I would have a high probability of succeeding.</w:t>
            </w:r>
          </w:p>
        </w:tc>
        <w:tc>
          <w:tcPr>
            <w:tcW w:w="720" w:type="dxa"/>
          </w:tcPr>
          <w:p w:rsidR="00993303" w:rsidRPr="00A93FA3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A93FA3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83" w:type="dxa"/>
          </w:tcPr>
          <w:p w:rsidR="00993303" w:rsidRPr="00A93FA3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</w:rPr>
              <w:t>PBC7</w:t>
            </w:r>
          </w:p>
        </w:tc>
        <w:tc>
          <w:tcPr>
            <w:tcW w:w="8561" w:type="dxa"/>
            <w:vAlign w:val="center"/>
          </w:tcPr>
          <w:p w:rsidR="00993303" w:rsidRPr="00A93FA3" w:rsidRDefault="00993303" w:rsidP="00186BD7">
            <w:pPr>
              <w:spacing w:line="22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>I know how to develop an entrepreneurial project.</w:t>
            </w:r>
          </w:p>
        </w:tc>
        <w:tc>
          <w:tcPr>
            <w:tcW w:w="720" w:type="dxa"/>
          </w:tcPr>
          <w:p w:rsidR="00993303" w:rsidRPr="00A93FA3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93F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B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Perceived Barriers to Entrepreneurship 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BLC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>Perceived Barriers Lack of capital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C1</w:t>
            </w:r>
          </w:p>
        </w:tc>
        <w:tc>
          <w:tcPr>
            <w:tcW w:w="8561" w:type="dxa"/>
            <w:vAlign w:val="center"/>
          </w:tcPr>
          <w:p w:rsidR="00993303" w:rsidRPr="00CB4C4E" w:rsidRDefault="00993303" w:rsidP="00107E33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  <w:r w:rsidRPr="0021252B">
              <w:rPr>
                <w:rFonts w:asciiTheme="majorBidi" w:eastAsia="Calibri" w:hAnsiTheme="majorBidi" w:cstheme="majorBidi"/>
                <w:sz w:val="20"/>
                <w:szCs w:val="20"/>
              </w:rPr>
              <w:t>ifficulty in obtaining finance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C2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07E33">
            <w:pPr>
              <w:spacing w:line="24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ack of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own</w:t>
            </w: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savings and asset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C3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07E33">
            <w:pPr>
              <w:spacing w:line="24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Lack of support from family or friend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C4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07E33">
            <w:pPr>
              <w:spacing w:line="24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Bank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do not readily give credit to start-up companie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C5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E65B19">
            <w:pPr>
              <w:spacing w:line="24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High-interest rates on loans f</w:t>
            </w:r>
            <w:r w:rsidR="00E65B19">
              <w:rPr>
                <w:rFonts w:asciiTheme="majorBidi" w:eastAsia="Calibri" w:hAnsiTheme="majorBidi" w:cstheme="majorBidi"/>
                <w:sz w:val="20"/>
                <w:szCs w:val="20"/>
              </w:rPr>
              <w:t>ro</w:t>
            </w: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 </w:t>
            </w:r>
            <w:r w:rsidR="00E65B1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 </w:t>
            </w:r>
            <w:bookmarkStart w:id="4" w:name="_GoBack"/>
            <w:bookmarkEnd w:id="4"/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financial institution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BLK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015FCE" w:rsidRDefault="00993303" w:rsidP="004C4E95">
            <w:pPr>
              <w:spacing w:line="220" w:lineRule="exac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15F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Perceived Barriers </w:t>
            </w:r>
            <w:r w:rsidRPr="00015F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ack of  Knowledge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6B2A33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ack of marketing knowledge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nd </w:t>
            </w: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skill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Lack of experience in management and accounting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Lack of information about business start-up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Lack of business training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E65B19">
        <w:trPr>
          <w:trHeight w:val="225"/>
        </w:trPr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A42EF8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Lack of knowledge of the business world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BCS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4C4E95">
            <w:pPr>
              <w:spacing w:line="220" w:lineRule="exac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Perceived Barriers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ard Realty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2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HR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A42EF8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Current e</w:t>
            </w: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conomic/political condition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HR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The uncertainty of the future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HR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6B2A33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re is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 </w:t>
            </w: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high risk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of</w:t>
            </w: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starting a new busines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HR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Bad economic indicators in general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B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Perceived Barriers </w:t>
            </w:r>
            <w:r w:rsidRPr="00F2499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Lack of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Pr="00F2499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lf-confidence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S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C1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Fear of failure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S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C2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Lack of ideas regarding what business to start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S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C3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Difficulty in convincing others about the idea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BLS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4C4E95">
            <w:pPr>
              <w:spacing w:line="220" w:lineRule="exac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eastAsia="en-US"/>
              </w:rPr>
              <w:t xml:space="preserve">Perceived Barriers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ack of Support Structure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S1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Compliance with government regulation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S2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High taxes and fee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S3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Lack of formal help to start a busines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S4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Lack of organizations to assist entrepreneur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883" w:type="dxa"/>
          </w:tcPr>
          <w:p w:rsidR="00993303" w:rsidRPr="00F24992" w:rsidRDefault="00993303" w:rsidP="00E303B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A42EF8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 bureaucratic procedures for founding a new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busines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rceived Support to Entrepreneurship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S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rceived Education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l/</w:t>
            </w:r>
            <w:r w:rsidRPr="00F2499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University Support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S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61" w:type="dxa"/>
            <w:vAlign w:val="center"/>
          </w:tcPr>
          <w:p w:rsidR="00993303" w:rsidRPr="003B6C05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B6C05">
              <w:rPr>
                <w:rFonts w:asciiTheme="majorBidi" w:eastAsia="Calibri" w:hAnsiTheme="majorBidi" w:cstheme="majorBidi"/>
                <w:sz w:val="20"/>
                <w:szCs w:val="20"/>
              </w:rPr>
              <w:t>The education in university improved my entrepreneurial spirit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S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61" w:type="dxa"/>
            <w:vAlign w:val="center"/>
          </w:tcPr>
          <w:p w:rsidR="00993303" w:rsidRPr="009D5A89" w:rsidRDefault="00993303" w:rsidP="00186BD7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</w:pPr>
            <w:r w:rsidRPr="009D5A89">
              <w:rPr>
                <w:rFonts w:asciiTheme="majorBidi" w:eastAsia="Calibri" w:hAnsiTheme="majorBidi" w:cstheme="majorBidi"/>
                <w:sz w:val="20"/>
                <w:szCs w:val="20"/>
              </w:rPr>
              <w:t>My university provides the necessary knowledge about entrepreneurship</w:t>
            </w:r>
            <w:r w:rsidRPr="009D5A8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S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</w:p>
        </w:tc>
        <w:tc>
          <w:tcPr>
            <w:tcW w:w="8561" w:type="dxa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My university developed my entrepreneurial competence and skill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2715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883" w:type="dxa"/>
          </w:tcPr>
          <w:p w:rsidR="00993303" w:rsidRPr="00F24992" w:rsidRDefault="00993303" w:rsidP="0027158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S4</w:t>
            </w:r>
          </w:p>
        </w:tc>
        <w:tc>
          <w:tcPr>
            <w:tcW w:w="8561" w:type="dxa"/>
            <w:vAlign w:val="center"/>
          </w:tcPr>
          <w:p w:rsidR="00993303" w:rsidRPr="00E51517" w:rsidRDefault="00993303" w:rsidP="00186BD7">
            <w:pPr>
              <w:spacing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sz w:val="20"/>
                <w:szCs w:val="20"/>
              </w:rPr>
              <w:t>My university arranges conferences/workshops on entrepreneurshi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GS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rceived Government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l</w:t>
            </w:r>
            <w:r w:rsidRPr="00F2499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Support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2715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GS1</w:t>
            </w:r>
          </w:p>
        </w:tc>
        <w:tc>
          <w:tcPr>
            <w:tcW w:w="8561" w:type="dxa"/>
          </w:tcPr>
          <w:p w:rsidR="00993303" w:rsidRPr="00664645" w:rsidRDefault="00993303" w:rsidP="00186BD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64645">
              <w:rPr>
                <w:rFonts w:asciiTheme="majorBidi" w:hAnsiTheme="majorBidi" w:cstheme="majorBidi"/>
                <w:sz w:val="18"/>
                <w:szCs w:val="18"/>
              </w:rPr>
              <w:t xml:space="preserve">The government shows a willingness to help individuals who want to be an entrepreneur. 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GS2</w:t>
            </w:r>
          </w:p>
        </w:tc>
        <w:tc>
          <w:tcPr>
            <w:tcW w:w="8561" w:type="dxa"/>
          </w:tcPr>
          <w:p w:rsidR="00993303" w:rsidRPr="00B562E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562E2">
              <w:rPr>
                <w:rFonts w:asciiTheme="majorBidi" w:hAnsiTheme="majorBidi" w:cstheme="majorBidi"/>
                <w:sz w:val="20"/>
                <w:szCs w:val="20"/>
              </w:rPr>
              <w:t>The government provides necessary support to new businesse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2715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83" w:type="dxa"/>
          </w:tcPr>
          <w:p w:rsidR="00993303" w:rsidRPr="00F24992" w:rsidRDefault="00993303" w:rsidP="0027158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GS3</w:t>
            </w:r>
          </w:p>
        </w:tc>
        <w:tc>
          <w:tcPr>
            <w:tcW w:w="8561" w:type="dxa"/>
          </w:tcPr>
          <w:p w:rsidR="00993303" w:rsidRPr="00B562E2" w:rsidRDefault="00993303" w:rsidP="0027158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562E2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664645">
              <w:rPr>
                <w:rFonts w:asciiTheme="majorBidi" w:hAnsiTheme="majorBidi" w:cstheme="majorBidi"/>
                <w:sz w:val="19"/>
                <w:szCs w:val="19"/>
              </w:rPr>
              <w:t>government institutions</w:t>
            </w:r>
            <w:r w:rsidRPr="00B562E2">
              <w:rPr>
                <w:rFonts w:asciiTheme="majorBidi" w:hAnsiTheme="majorBidi" w:cstheme="majorBidi"/>
                <w:sz w:val="20"/>
                <w:szCs w:val="20"/>
              </w:rPr>
              <w:t xml:space="preserve"> assist </w:t>
            </w:r>
            <w:r w:rsidRPr="00664645">
              <w:rPr>
                <w:rFonts w:asciiTheme="majorBidi" w:hAnsiTheme="majorBidi" w:cstheme="majorBidi"/>
                <w:sz w:val="19"/>
                <w:szCs w:val="19"/>
              </w:rPr>
              <w:t>individuals</w:t>
            </w:r>
            <w:r w:rsidRPr="00B562E2">
              <w:rPr>
                <w:rFonts w:asciiTheme="majorBidi" w:hAnsiTheme="majorBidi" w:cstheme="majorBidi"/>
                <w:sz w:val="20"/>
                <w:szCs w:val="20"/>
              </w:rPr>
              <w:t xml:space="preserve"> with starting their own businesses.</w:t>
            </w:r>
          </w:p>
        </w:tc>
        <w:tc>
          <w:tcPr>
            <w:tcW w:w="720" w:type="dxa"/>
          </w:tcPr>
          <w:p w:rsidR="00993303" w:rsidRPr="00F24992" w:rsidRDefault="00993303" w:rsidP="002715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2715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883" w:type="dxa"/>
          </w:tcPr>
          <w:p w:rsidR="00993303" w:rsidRPr="00F24992" w:rsidRDefault="00993303" w:rsidP="0027158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G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61" w:type="dxa"/>
          </w:tcPr>
          <w:p w:rsidR="00993303" w:rsidRPr="0027158F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7158F">
              <w:rPr>
                <w:rFonts w:asciiTheme="majorBidi" w:hAnsiTheme="majorBidi" w:cstheme="majorBidi"/>
                <w:sz w:val="20"/>
                <w:szCs w:val="20"/>
              </w:rPr>
              <w:t>Banks and government grants have available funds for starting new businesse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  <w:shd w:val="clear" w:color="auto" w:fill="FFFFFF" w:themeFill="background1"/>
          </w:tcPr>
          <w:p w:rsidR="00993303" w:rsidRPr="00F24992" w:rsidRDefault="00993303" w:rsidP="00186BD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S</w:t>
            </w:r>
          </w:p>
        </w:tc>
        <w:tc>
          <w:tcPr>
            <w:tcW w:w="8561" w:type="dxa"/>
            <w:shd w:val="clear" w:color="auto" w:fill="FFFFFF" w:themeFill="background1"/>
            <w:vAlign w:val="center"/>
          </w:tcPr>
          <w:p w:rsidR="00993303" w:rsidRPr="00F24992" w:rsidRDefault="00993303" w:rsidP="00186BD7">
            <w:pPr>
              <w:spacing w:line="220" w:lineRule="exac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rceived Institutional Support</w:t>
            </w:r>
          </w:p>
        </w:tc>
        <w:tc>
          <w:tcPr>
            <w:tcW w:w="720" w:type="dxa"/>
            <w:shd w:val="clear" w:color="auto" w:fill="FFFFFF" w:themeFill="background1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2715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IS1</w:t>
            </w:r>
          </w:p>
        </w:tc>
        <w:tc>
          <w:tcPr>
            <w:tcW w:w="8561" w:type="dxa"/>
          </w:tcPr>
          <w:p w:rsidR="00993303" w:rsidRPr="00381D80" w:rsidRDefault="00993303" w:rsidP="00186BD7">
            <w:pPr>
              <w:spacing w:line="240" w:lineRule="exact"/>
              <w:rPr>
                <w:sz w:val="20"/>
                <w:szCs w:val="20"/>
                <w:lang w:val="en-GB" w:eastAsia="en-US"/>
              </w:rPr>
            </w:pPr>
            <w:r w:rsidRPr="00381D80">
              <w:rPr>
                <w:rFonts w:asciiTheme="majorBidi" w:eastAsia="Calibri" w:hAnsiTheme="majorBidi" w:cstheme="majorBidi"/>
                <w:sz w:val="20"/>
                <w:szCs w:val="20"/>
              </w:rPr>
              <w:t>In Yemen, entrepreneurs are encouraged by an institutional structural system including private, public, and non-governmental organization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2715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IS2</w:t>
            </w:r>
          </w:p>
        </w:tc>
        <w:tc>
          <w:tcPr>
            <w:tcW w:w="8561" w:type="dxa"/>
            <w:vAlign w:val="center"/>
          </w:tcPr>
          <w:p w:rsidR="00993303" w:rsidRPr="00381D80" w:rsidRDefault="00993303" w:rsidP="00186BD7">
            <w:pPr>
              <w:spacing w:line="240" w:lineRule="exact"/>
              <w:rPr>
                <w:sz w:val="20"/>
                <w:szCs w:val="20"/>
                <w:lang w:val="en-GB" w:eastAsia="en-US"/>
              </w:rPr>
            </w:pPr>
            <w:r w:rsidRPr="00381D80">
              <w:rPr>
                <w:rFonts w:asciiTheme="majorBidi" w:eastAsia="Calibri" w:hAnsiTheme="majorBidi" w:cstheme="majorBidi"/>
                <w:sz w:val="20"/>
                <w:szCs w:val="20"/>
              </w:rPr>
              <w:t>Yemen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’s</w:t>
            </w:r>
            <w:r w:rsidRPr="00381D8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economy provides many opportunities for entrepreneurs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993303" w:rsidRPr="00074334" w:rsidTr="00993303">
        <w:tc>
          <w:tcPr>
            <w:tcW w:w="461" w:type="dxa"/>
          </w:tcPr>
          <w:p w:rsidR="00993303" w:rsidRPr="00F24992" w:rsidRDefault="00993303" w:rsidP="002715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883" w:type="dxa"/>
          </w:tcPr>
          <w:p w:rsidR="00993303" w:rsidRPr="00F24992" w:rsidRDefault="00993303" w:rsidP="00186BD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F24992">
              <w:rPr>
                <w:rFonts w:asciiTheme="majorBidi" w:hAnsiTheme="majorBidi" w:cstheme="majorBidi"/>
                <w:sz w:val="20"/>
                <w:szCs w:val="20"/>
              </w:rPr>
              <w:t>IS3</w:t>
            </w:r>
          </w:p>
        </w:tc>
        <w:tc>
          <w:tcPr>
            <w:tcW w:w="8561" w:type="dxa"/>
            <w:vAlign w:val="center"/>
          </w:tcPr>
          <w:p w:rsidR="00993303" w:rsidRPr="009D5A89" w:rsidRDefault="00993303" w:rsidP="00186BD7">
            <w:pPr>
              <w:spacing w:line="240" w:lineRule="exact"/>
              <w:rPr>
                <w:sz w:val="20"/>
                <w:szCs w:val="20"/>
                <w:lang w:val="en-GB" w:eastAsia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Taking loans from banks is</w:t>
            </w:r>
            <w:r w:rsidRPr="009D5A8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easy/</w:t>
            </w:r>
            <w:r w:rsidRPr="009D5A89">
              <w:rPr>
                <w:rFonts w:asciiTheme="majorBidi" w:hAnsiTheme="majorBidi" w:cstheme="majorBidi"/>
                <w:sz w:val="20"/>
                <w:szCs w:val="20"/>
                <w:lang w:val="en-GB" w:eastAsia="en-US"/>
              </w:rPr>
              <w:t xml:space="preserve">not difficult </w:t>
            </w:r>
            <w:r w:rsidRPr="009D5A89">
              <w:rPr>
                <w:rFonts w:asciiTheme="majorBidi" w:eastAsia="Calibri" w:hAnsiTheme="majorBidi" w:cstheme="majorBidi"/>
                <w:sz w:val="20"/>
                <w:szCs w:val="20"/>
              </w:rPr>
              <w:t>for entrepreneurs in Yemen.</w:t>
            </w:r>
          </w:p>
        </w:tc>
        <w:tc>
          <w:tcPr>
            <w:tcW w:w="720" w:type="dxa"/>
          </w:tcPr>
          <w:p w:rsidR="00993303" w:rsidRPr="00F24992" w:rsidRDefault="00993303" w:rsidP="00186B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992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</w:tbl>
    <w:p w:rsidR="007700AE" w:rsidRPr="00715E26" w:rsidRDefault="00905F0D" w:rsidP="00A42EF8">
      <w:pPr>
        <w:ind w:hanging="810"/>
        <w:rPr>
          <w:rFonts w:asciiTheme="majorBidi" w:hAnsiTheme="majorBidi" w:cstheme="majorBidi"/>
          <w:sz w:val="20"/>
          <w:szCs w:val="20"/>
        </w:rPr>
      </w:pPr>
    </w:p>
    <w:sectPr w:rsidR="007700AE" w:rsidRPr="00715E26" w:rsidSect="00E54BCA">
      <w:footerReference w:type="default" r:id="rId6"/>
      <w:pgSz w:w="11906" w:h="16838" w:code="9"/>
      <w:pgMar w:top="1440" w:right="1800" w:bottom="1530" w:left="1800" w:header="720" w:footer="720" w:gutter="0"/>
      <w:pgNumType w:fmt="upp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5F0D" w:rsidRDefault="00905F0D" w:rsidP="00950354">
      <w:pPr>
        <w:spacing w:after="0" w:line="240" w:lineRule="auto"/>
      </w:pPr>
      <w:r>
        <w:separator/>
      </w:r>
    </w:p>
  </w:endnote>
  <w:endnote w:type="continuationSeparator" w:id="0">
    <w:p w:rsidR="00905F0D" w:rsidRDefault="00905F0D" w:rsidP="00950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  <w:sz w:val="20"/>
        <w:szCs w:val="20"/>
      </w:rPr>
      <w:id w:val="2218712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0354" w:rsidRPr="00950354" w:rsidRDefault="00950354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950354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950354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950354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E65B19">
          <w:rPr>
            <w:rFonts w:asciiTheme="majorBidi" w:hAnsiTheme="majorBidi" w:cstheme="majorBidi"/>
            <w:noProof/>
            <w:sz w:val="20"/>
            <w:szCs w:val="20"/>
          </w:rPr>
          <w:t>I</w:t>
        </w:r>
        <w:r w:rsidRPr="00950354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:rsidR="00950354" w:rsidRDefault="009503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5F0D" w:rsidRDefault="00905F0D" w:rsidP="00950354">
      <w:pPr>
        <w:spacing w:after="0" w:line="240" w:lineRule="auto"/>
      </w:pPr>
      <w:r>
        <w:separator/>
      </w:r>
    </w:p>
  </w:footnote>
  <w:footnote w:type="continuationSeparator" w:id="0">
    <w:p w:rsidR="00905F0D" w:rsidRDefault="00905F0D" w:rsidP="00950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zMbGwNDayNDIyMjBW0lEKTi0uzszPAykwqwUABYmVsSwAAAA="/>
  </w:docVars>
  <w:rsids>
    <w:rsidRoot w:val="00074334"/>
    <w:rsid w:val="00002098"/>
    <w:rsid w:val="00010B18"/>
    <w:rsid w:val="00015D17"/>
    <w:rsid w:val="00015FCE"/>
    <w:rsid w:val="000233FE"/>
    <w:rsid w:val="00050BD3"/>
    <w:rsid w:val="00050FF4"/>
    <w:rsid w:val="000713E4"/>
    <w:rsid w:val="00071ADA"/>
    <w:rsid w:val="00074334"/>
    <w:rsid w:val="000F7058"/>
    <w:rsid w:val="00107E33"/>
    <w:rsid w:val="001134CC"/>
    <w:rsid w:val="00114AE3"/>
    <w:rsid w:val="00175F16"/>
    <w:rsid w:val="00186BD7"/>
    <w:rsid w:val="001C5594"/>
    <w:rsid w:val="001D59B1"/>
    <w:rsid w:val="002344AB"/>
    <w:rsid w:val="00242AB8"/>
    <w:rsid w:val="0027158F"/>
    <w:rsid w:val="0027203B"/>
    <w:rsid w:val="00274627"/>
    <w:rsid w:val="003A5190"/>
    <w:rsid w:val="004238A7"/>
    <w:rsid w:val="00461CED"/>
    <w:rsid w:val="004A07AF"/>
    <w:rsid w:val="004A2604"/>
    <w:rsid w:val="004C20CD"/>
    <w:rsid w:val="004C4E95"/>
    <w:rsid w:val="005509B4"/>
    <w:rsid w:val="00577D69"/>
    <w:rsid w:val="005B3FBF"/>
    <w:rsid w:val="006362AD"/>
    <w:rsid w:val="00664645"/>
    <w:rsid w:val="006700D4"/>
    <w:rsid w:val="00681F50"/>
    <w:rsid w:val="006927DE"/>
    <w:rsid w:val="006B21A1"/>
    <w:rsid w:val="006B2A33"/>
    <w:rsid w:val="00715E26"/>
    <w:rsid w:val="007329BE"/>
    <w:rsid w:val="007E1618"/>
    <w:rsid w:val="00864BED"/>
    <w:rsid w:val="00905F0D"/>
    <w:rsid w:val="00950354"/>
    <w:rsid w:val="00993303"/>
    <w:rsid w:val="009E7992"/>
    <w:rsid w:val="009F3831"/>
    <w:rsid w:val="00A10E8E"/>
    <w:rsid w:val="00A42EF8"/>
    <w:rsid w:val="00A93FA3"/>
    <w:rsid w:val="00AA6987"/>
    <w:rsid w:val="00AF06CD"/>
    <w:rsid w:val="00BF2CBB"/>
    <w:rsid w:val="00C06F5E"/>
    <w:rsid w:val="00C2328E"/>
    <w:rsid w:val="00C75310"/>
    <w:rsid w:val="00C91845"/>
    <w:rsid w:val="00C93510"/>
    <w:rsid w:val="00C94F48"/>
    <w:rsid w:val="00E303B1"/>
    <w:rsid w:val="00E54BCA"/>
    <w:rsid w:val="00E56DF4"/>
    <w:rsid w:val="00E65B19"/>
    <w:rsid w:val="00E85976"/>
    <w:rsid w:val="00E97B79"/>
    <w:rsid w:val="00EA0B7B"/>
    <w:rsid w:val="00F204E1"/>
    <w:rsid w:val="00F47079"/>
    <w:rsid w:val="00F9419E"/>
    <w:rsid w:val="00FB57F9"/>
    <w:rsid w:val="00FC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F107"/>
  <w15:chartTrackingRefBased/>
  <w15:docId w15:val="{FF45BA0A-9377-4749-9343-050FB808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0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354"/>
  </w:style>
  <w:style w:type="paragraph" w:styleId="Footer">
    <w:name w:val="footer"/>
    <w:basedOn w:val="Normal"/>
    <w:link w:val="FooterChar"/>
    <w:uiPriority w:val="99"/>
    <w:unhideWhenUsed/>
    <w:rsid w:val="00950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354"/>
  </w:style>
  <w:style w:type="paragraph" w:customStyle="1" w:styleId="MDPI21heading1">
    <w:name w:val="MDPI_2.1_heading1"/>
    <w:basedOn w:val="Normal"/>
    <w:qFormat/>
    <w:rsid w:val="00AA698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cp:lastPrinted>2020-08-16T10:31:00Z</cp:lastPrinted>
  <dcterms:created xsi:type="dcterms:W3CDTF">2021-07-18T03:48:00Z</dcterms:created>
  <dcterms:modified xsi:type="dcterms:W3CDTF">2021-07-18T03:54:00Z</dcterms:modified>
</cp:coreProperties>
</file>